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6"/>
        <w:gridCol w:w="324"/>
        <w:gridCol w:w="869"/>
        <w:gridCol w:w="963"/>
        <w:gridCol w:w="233"/>
        <w:gridCol w:w="1843"/>
        <w:gridCol w:w="164"/>
      </w:tblGrid>
      <w:tr w:rsidR="006308CD" w:rsidRPr="006308CD" w:rsidTr="00122399">
        <w:trPr>
          <w:trHeight w:val="142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upplement Table 1: </w:t>
            </w:r>
          </w:p>
        </w:tc>
        <w:tc>
          <w:tcPr>
            <w:tcW w:w="2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7B7D1C" w:rsidTr="00122399">
        <w:trPr>
          <w:trHeight w:val="148"/>
        </w:trPr>
        <w:tc>
          <w:tcPr>
            <w:tcW w:w="68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racteristics of patients in the safety analysis set</w:t>
            </w:r>
            <w:r w:rsidR="002229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(N=166)</w:t>
            </w: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=166</w:t>
            </w:r>
          </w:p>
        </w:tc>
        <w:tc>
          <w:tcPr>
            <w:tcW w:w="39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 (61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 (39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dian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ng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5 (21-81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ost-OP KPS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PS 90-100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 (56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PS 70-80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 (40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PS 50-60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ot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orded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17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-sided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 (46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-sided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91 (55%)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oral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 (48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ietal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 (27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ontal</w:t>
            </w:r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 (26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ccipital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 (1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290"/>
        </w:trPr>
        <w:tc>
          <w:tcPr>
            <w:tcW w:w="27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volving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r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r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bes</w:t>
            </w:r>
            <w:proofErr w:type="spellEnd"/>
          </w:p>
        </w:tc>
        <w:tc>
          <w:tcPr>
            <w:tcW w:w="390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(6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27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OP MRI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39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6678" w:type="dxa"/>
            <w:gridSpan w:val="6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2229F3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2229F3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2229F3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2229F3" w:rsidRPr="006308CD" w:rsidRDefault="002229F3" w:rsidP="002229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6678" w:type="dxa"/>
            <w:gridSpan w:val="6"/>
            <w:vMerge/>
            <w:shd w:val="clear" w:color="auto" w:fill="auto"/>
            <w:vAlign w:val="center"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6678" w:type="dxa"/>
            <w:gridSpan w:val="6"/>
            <w:vMerge/>
            <w:shd w:val="clear" w:color="auto" w:fill="auto"/>
            <w:vAlign w:val="center"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6678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lastRenderedPageBreak/>
              <w:t xml:space="preserve">Supplement Table 1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co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inued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de-DE"/>
              </w:rPr>
            </w:pPr>
          </w:p>
        </w:tc>
      </w:tr>
      <w:tr w:rsidR="006308CD" w:rsidRPr="006308CD" w:rsidTr="00122399">
        <w:trPr>
          <w:trHeight w:val="290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sidual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ameter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290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7B7D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≤1.5 cm </w:t>
            </w:r>
            <w:bookmarkStart w:id="0" w:name="_GoBack"/>
            <w:bookmarkEnd w:id="0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 (6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1.5 cm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 (22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sidual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 (45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&gt;0 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≤1.5cm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 (19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290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ot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aluabl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/not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ailable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1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-OP MRI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lin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placement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 (57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loquent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cation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 (43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Language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17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Motor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 (11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Optical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hways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11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s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tent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rebral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ema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0 cm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4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&gt;0 – 2cm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 (43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&gt;2 cm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 (51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2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290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hancing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umor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ch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entricle</w:t>
            </w:r>
            <w:proofErr w:type="spellEnd"/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7 (52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2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umor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ameter</w:t>
            </w:r>
            <w:proofErr w:type="spellEnd"/>
          </w:p>
        </w:tc>
        <w:tc>
          <w:tcPr>
            <w:tcW w:w="3039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±1.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cm,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± SD)</w:t>
            </w:r>
          </w:p>
        </w:tc>
        <w:tc>
          <w:tcPr>
            <w:tcW w:w="3039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308CD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Range (cm)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-8.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2229F3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</w:t>
            </w:r>
            <w:proofErr w:type="spellEnd"/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OP MRI </w:t>
            </w:r>
            <w:proofErr w:type="spellStart"/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30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0.6%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229F3" w:rsidRPr="006308CD" w:rsidTr="00122399">
        <w:trPr>
          <w:trHeight w:val="148"/>
        </w:trPr>
        <w:tc>
          <w:tcPr>
            <w:tcW w:w="363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2229F3" w:rsidRPr="006308CD" w:rsidRDefault="002229F3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3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2229F3" w:rsidRPr="006308CD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2229F3" w:rsidRPr="006308CD" w:rsidRDefault="002229F3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229F3" w:rsidRPr="006308CD" w:rsidTr="00122399">
        <w:trPr>
          <w:trHeight w:val="148"/>
        </w:trPr>
        <w:tc>
          <w:tcPr>
            <w:tcW w:w="6678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229F3" w:rsidRPr="006308CD" w:rsidRDefault="002229F3" w:rsidP="008348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lastRenderedPageBreak/>
              <w:t xml:space="preserve">Supplement Table 1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co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de-DE"/>
              </w:rPr>
              <w:t>inued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9F3" w:rsidRPr="006308CD" w:rsidRDefault="002229F3" w:rsidP="008348B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djuvant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herapy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290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me to begin after surgery (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64 ±10.</w:t>
            </w:r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(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290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uration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diotherapy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61±6.</w:t>
            </w:r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290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diation dose (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y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g±SD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42±3.</w:t>
            </w:r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431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Duration concomitant TMZ chemotherapy (d,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g±SD</w:t>
            </w:r>
            <w:proofErr w:type="spellEnd"/>
            <w:r w:rsidR="00222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2229F3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24±6.</w:t>
            </w:r>
            <w:r w:rsidR="006308CD"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ation (d, media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276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2229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Interruption of adjuvant chemotherapy </w:t>
            </w:r>
            <w:r w:rsidR="00122399" w:rsidRPr="00122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/(N)</w:t>
            </w:r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12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166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16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6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64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161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154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8CD" w:rsidRPr="006308CD" w:rsidRDefault="006308CD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7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CD" w:rsidRPr="006308CD" w:rsidRDefault="006308CD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djuvant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hemotherapy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n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290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20.2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9.4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9.4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6.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6.5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es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 (47.8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 (100)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122399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ss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30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22399" w:rsidRPr="006308CD" w:rsidTr="0020701C">
        <w:trPr>
          <w:trHeight w:val="148"/>
        </w:trPr>
        <w:tc>
          <w:tcPr>
            <w:tcW w:w="4835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2399" w:rsidRPr="006308CD" w:rsidRDefault="00122399" w:rsidP="006308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2399" w:rsidRPr="006308CD" w:rsidRDefault="00122399" w:rsidP="006308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99" w:rsidRPr="006308CD" w:rsidRDefault="00122399" w:rsidP="006308C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4F442E" w:rsidRPr="006308CD" w:rsidRDefault="004F442E" w:rsidP="006308CD">
      <w:pPr>
        <w:spacing w:line="480" w:lineRule="auto"/>
      </w:pPr>
    </w:p>
    <w:sectPr w:rsidR="004F442E" w:rsidRPr="006308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D2"/>
    <w:rsid w:val="00122399"/>
    <w:rsid w:val="002229F3"/>
    <w:rsid w:val="003306BF"/>
    <w:rsid w:val="004F442E"/>
    <w:rsid w:val="006308CD"/>
    <w:rsid w:val="006A1700"/>
    <w:rsid w:val="006E61ED"/>
    <w:rsid w:val="007B7D1C"/>
    <w:rsid w:val="009F0DD2"/>
    <w:rsid w:val="00B6228B"/>
    <w:rsid w:val="00BE78C1"/>
    <w:rsid w:val="00C2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8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mmer</dc:creator>
  <cp:lastModifiedBy>Stummer</cp:lastModifiedBy>
  <cp:revision>2</cp:revision>
  <dcterms:created xsi:type="dcterms:W3CDTF">2011-12-18T20:02:00Z</dcterms:created>
  <dcterms:modified xsi:type="dcterms:W3CDTF">2011-12-18T20:02:00Z</dcterms:modified>
</cp:coreProperties>
</file>